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451" w:rsidRPr="00CE34C8" w:rsidRDefault="0049496B" w:rsidP="00915386">
      <w:pPr>
        <w:spacing w:after="0" w:line="480" w:lineRule="auto"/>
        <w:contextualSpacing/>
        <w:rPr>
          <w:rFonts w:asciiTheme="majorBidi" w:hAnsiTheme="majorBidi" w:cstheme="majorBidi"/>
          <w:b/>
          <w:bCs/>
          <w:sz w:val="20"/>
          <w:szCs w:val="20"/>
        </w:rPr>
      </w:pPr>
      <w:r w:rsidRPr="00CE34C8">
        <w:rPr>
          <w:rFonts w:asciiTheme="majorBidi" w:hAnsiTheme="majorBidi" w:cstheme="majorBidi"/>
          <w:b/>
          <w:bCs/>
          <w:sz w:val="20"/>
          <w:szCs w:val="20"/>
        </w:rPr>
        <w:t>Supplementary Appendix: Eligibility criteria for patient entry</w:t>
      </w:r>
    </w:p>
    <w:p w:rsidR="008A7ECA" w:rsidRDefault="008A7ECA" w:rsidP="00B81866">
      <w:pPr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</w:p>
    <w:p w:rsidR="006139E0" w:rsidRPr="00B81866" w:rsidRDefault="00B81866" w:rsidP="00B81866">
      <w:pPr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The protocol for the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ProCAID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phase I trial listed the following</w:t>
      </w:r>
      <w:r w:rsidR="009750A7">
        <w:rPr>
          <w:rFonts w:asciiTheme="majorBidi" w:hAnsiTheme="majorBidi" w:cstheme="majorBidi"/>
          <w:sz w:val="20"/>
          <w:szCs w:val="20"/>
        </w:rPr>
        <w:t xml:space="preserve"> as</w:t>
      </w:r>
      <w:r w:rsidRPr="00B81866">
        <w:rPr>
          <w:rFonts w:asciiTheme="majorBidi" w:hAnsiTheme="majorBidi" w:cstheme="majorBidi"/>
          <w:sz w:val="20"/>
          <w:szCs w:val="20"/>
        </w:rPr>
        <w:t xml:space="preserve"> inclusion and exclusion criteria</w:t>
      </w:r>
      <w:r w:rsidR="009750A7">
        <w:rPr>
          <w:rFonts w:asciiTheme="majorBidi" w:hAnsiTheme="majorBidi" w:cstheme="majorBidi"/>
          <w:sz w:val="20"/>
          <w:szCs w:val="20"/>
        </w:rPr>
        <w:t xml:space="preserve"> for patient entry</w:t>
      </w:r>
      <w:r w:rsidRPr="00B81866">
        <w:rPr>
          <w:rFonts w:asciiTheme="majorBidi" w:hAnsiTheme="majorBidi" w:cstheme="majorBidi"/>
          <w:sz w:val="20"/>
          <w:szCs w:val="20"/>
        </w:rPr>
        <w:t>.</w:t>
      </w:r>
    </w:p>
    <w:p w:rsidR="008A7ECA" w:rsidRDefault="008A7ECA" w:rsidP="00B81866">
      <w:pPr>
        <w:spacing w:after="0" w:line="480" w:lineRule="auto"/>
        <w:contextualSpacing/>
        <w:rPr>
          <w:rFonts w:asciiTheme="majorBidi" w:hAnsiTheme="majorBidi" w:cstheme="majorBidi"/>
          <w:b/>
          <w:bCs/>
          <w:sz w:val="20"/>
          <w:szCs w:val="20"/>
        </w:rPr>
      </w:pPr>
    </w:p>
    <w:p w:rsidR="0049496B" w:rsidRPr="00CE34C8" w:rsidRDefault="0049496B" w:rsidP="00B81866">
      <w:pPr>
        <w:spacing w:after="0" w:line="480" w:lineRule="auto"/>
        <w:contextualSpacing/>
        <w:rPr>
          <w:rFonts w:asciiTheme="majorBidi" w:hAnsiTheme="majorBidi" w:cstheme="majorBidi"/>
          <w:b/>
          <w:bCs/>
          <w:sz w:val="20"/>
          <w:szCs w:val="20"/>
        </w:rPr>
      </w:pPr>
      <w:r w:rsidRPr="00CE34C8">
        <w:rPr>
          <w:rFonts w:asciiTheme="majorBidi" w:hAnsiTheme="majorBidi" w:cstheme="majorBidi"/>
          <w:b/>
          <w:bCs/>
          <w:sz w:val="20"/>
          <w:szCs w:val="20"/>
        </w:rPr>
        <w:t>Inclusion criteria:</w:t>
      </w:r>
    </w:p>
    <w:p w:rsidR="00B81866" w:rsidRPr="00B81866" w:rsidRDefault="00B81866" w:rsidP="00B81866">
      <w:pPr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Patients will be required to meet the following criteria in full: </w:t>
      </w:r>
    </w:p>
    <w:p w:rsid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B81866">
        <w:rPr>
          <w:rFonts w:asciiTheme="majorBidi" w:hAnsiTheme="majorBidi" w:cstheme="majorBidi"/>
          <w:sz w:val="20"/>
          <w:szCs w:val="20"/>
        </w:rPr>
        <w:t>Histologically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or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cytologically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proven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mCRPC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with documented metastases (measurable or evaluable disease is acceptable) now eligible for treatm</w:t>
      </w:r>
      <w:r>
        <w:rPr>
          <w:rFonts w:asciiTheme="majorBidi" w:hAnsiTheme="majorBidi" w:cstheme="majorBidi"/>
          <w:sz w:val="20"/>
          <w:szCs w:val="20"/>
        </w:rPr>
        <w:t>ent with docetaxel chemotherapy</w:t>
      </w:r>
    </w:p>
    <w:p w:rsid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>Disease progression since the last change in therapy defined by one or more of the following according to the Prostate Cancer Working Group (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PCWG2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>) criteria (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Scher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et al. 2008 J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Clin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Oncol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. 26; 1148): </w:t>
      </w:r>
    </w:p>
    <w:p w:rsidR="00B81866" w:rsidRDefault="00B81866" w:rsidP="00B81866">
      <w:pPr>
        <w:pStyle w:val="ListParagraph"/>
        <w:numPr>
          <w:ilvl w:val="1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>PSA progression as defined by the prostate cancer working group 2 (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PCWG2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>) criteria (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Scher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et al. 2008 J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Clin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Oncol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>. 26; 1148). This must be based on a series of at least 3 readings at least 7 days apart demonstrating rising PSA. The 3rd reading must be ≥ 2ng/ml. In the event where an intermediate reading is lower than a previous reading, then the patient will still be eligible (i.e. the 3 readings do not need to be consecutive). The first of the three readings must have been obtained after commencing the previous syste</w:t>
      </w:r>
      <w:r>
        <w:rPr>
          <w:rFonts w:asciiTheme="majorBidi" w:hAnsiTheme="majorBidi" w:cstheme="majorBidi"/>
          <w:sz w:val="20"/>
          <w:szCs w:val="20"/>
        </w:rPr>
        <w:t xml:space="preserve">mic therapy, or, in the case of </w:t>
      </w:r>
      <w:r w:rsidRPr="00B81866">
        <w:rPr>
          <w:rFonts w:asciiTheme="majorBidi" w:hAnsiTheme="majorBidi" w:cstheme="majorBidi"/>
          <w:sz w:val="20"/>
          <w:szCs w:val="20"/>
        </w:rPr>
        <w:t>androgen receptor an</w:t>
      </w:r>
      <w:r>
        <w:rPr>
          <w:rFonts w:asciiTheme="majorBidi" w:hAnsiTheme="majorBidi" w:cstheme="majorBidi"/>
          <w:sz w:val="20"/>
          <w:szCs w:val="20"/>
        </w:rPr>
        <w:t>tagonists, after discontinuing.</w:t>
      </w:r>
    </w:p>
    <w:p w:rsidR="00B81866" w:rsidRDefault="00B81866" w:rsidP="00B81866">
      <w:pPr>
        <w:pStyle w:val="ListParagraph"/>
        <w:numPr>
          <w:ilvl w:val="1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Radiographic progression of nodal or visceral metastases as defined </w:t>
      </w:r>
      <w:r>
        <w:rPr>
          <w:rFonts w:asciiTheme="majorBidi" w:hAnsiTheme="majorBidi" w:cstheme="majorBidi"/>
          <w:sz w:val="20"/>
          <w:szCs w:val="20"/>
        </w:rPr>
        <w:t>by RECIST version 1.1</w:t>
      </w:r>
    </w:p>
    <w:p w:rsidR="00B81866" w:rsidRPr="00B81866" w:rsidRDefault="00B81866" w:rsidP="00B81866">
      <w:pPr>
        <w:pStyle w:val="ListParagraph"/>
        <w:numPr>
          <w:ilvl w:val="1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iii. The appearance of two or more new bony metastases </w:t>
      </w:r>
    </w:p>
    <w:p w:rsidR="00B81866" w:rsidRP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Serum testosterone &lt;1.7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nmol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/L (ongoing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LHRH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analogue or antagonist therapy is permitted to maintain a castrate state) </w:t>
      </w:r>
    </w:p>
    <w:p w:rsidR="00B81866" w:rsidRP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Discontinuation of prior therapies for prostate cancer ≥ 4 weeks prior to commencing study treatment (with the exception of an LHRH agonist or antagonist where required for ongoing testosterone suppression) </w:t>
      </w:r>
    </w:p>
    <w:p w:rsidR="00B81866" w:rsidRP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No anti-androgen withdrawal response. Consistent with PCWG2 guidelines, investigators should evaluate patients to exclude withdrawal response for 6 weeks after stopping anti-androgen therapy. Investigators need not wait to assess for withdrawal response in patients who did not respond, or who showed a PSA decline for ≤ 3 months, after an anti-androgen was administered as a second-line or later intervention </w:t>
      </w:r>
    </w:p>
    <w:p w:rsidR="00B81866" w:rsidRP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lastRenderedPageBreak/>
        <w:t xml:space="preserve">ECOG performance status 0 or 1 </w:t>
      </w:r>
    </w:p>
    <w:p w:rsidR="00B81866" w:rsidRP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B81866">
        <w:rPr>
          <w:rFonts w:asciiTheme="majorBidi" w:hAnsiTheme="majorBidi" w:cstheme="majorBidi"/>
          <w:sz w:val="20"/>
          <w:szCs w:val="20"/>
        </w:rPr>
        <w:t>Hb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≥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9g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>/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dL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>; platelets ≥ 100 x 10</w:t>
      </w:r>
      <w:r w:rsidRPr="00B81866">
        <w:rPr>
          <w:rFonts w:asciiTheme="majorBidi" w:hAnsiTheme="majorBidi" w:cstheme="majorBidi"/>
          <w:sz w:val="20"/>
          <w:szCs w:val="20"/>
          <w:vertAlign w:val="superscript"/>
        </w:rPr>
        <w:t>9</w:t>
      </w:r>
      <w:r w:rsidRPr="00B81866">
        <w:rPr>
          <w:rFonts w:asciiTheme="majorBidi" w:hAnsiTheme="majorBidi" w:cstheme="majorBidi"/>
          <w:sz w:val="20"/>
          <w:szCs w:val="20"/>
        </w:rPr>
        <w:t>/L; neutrophils ≥ 1.5 x10</w:t>
      </w:r>
      <w:r w:rsidRPr="00B81866">
        <w:rPr>
          <w:rFonts w:asciiTheme="majorBidi" w:hAnsiTheme="majorBidi" w:cstheme="majorBidi"/>
          <w:sz w:val="20"/>
          <w:szCs w:val="20"/>
          <w:vertAlign w:val="superscript"/>
        </w:rPr>
        <w:t>9</w:t>
      </w:r>
      <w:r w:rsidRPr="00B81866">
        <w:rPr>
          <w:rFonts w:asciiTheme="majorBidi" w:hAnsiTheme="majorBidi" w:cstheme="majorBidi"/>
          <w:sz w:val="20"/>
          <w:szCs w:val="20"/>
        </w:rPr>
        <w:t xml:space="preserve">/L </w:t>
      </w:r>
    </w:p>
    <w:p w:rsidR="00B81866" w:rsidRP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>Bilirubin ≤</w:t>
      </w:r>
      <w:r>
        <w:rPr>
          <w:rFonts w:asciiTheme="majorBidi" w:hAnsiTheme="majorBidi" w:cstheme="majorBidi"/>
          <w:sz w:val="20"/>
          <w:szCs w:val="20"/>
        </w:rPr>
        <w:t xml:space="preserve"> ULN ; ALT and AST ≤ 1.5 x ULN</w:t>
      </w:r>
    </w:p>
    <w:p w:rsidR="00B81866" w:rsidRP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Sodium and potassium within the normal range for the treating institution </w:t>
      </w:r>
    </w:p>
    <w:p w:rsidR="00B81866" w:rsidRP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Able to swallow oral study drugs (without crushing/opening in the case of AZD5363) </w:t>
      </w:r>
    </w:p>
    <w:p w:rsidR="00B81866" w:rsidRP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Life expectancy &gt; 3 months </w:t>
      </w:r>
    </w:p>
    <w:p w:rsidR="00B81866" w:rsidRP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Aged 18 years or over </w:t>
      </w:r>
    </w:p>
    <w:p w:rsidR="00B81866" w:rsidRPr="00B81866" w:rsidRDefault="00B81866" w:rsidP="00B81866">
      <w:pPr>
        <w:pStyle w:val="ListParagraph"/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Provision of written informed consent </w:t>
      </w:r>
    </w:p>
    <w:p w:rsidR="008A7ECA" w:rsidRDefault="008A7ECA" w:rsidP="00B81866">
      <w:pPr>
        <w:spacing w:after="0" w:line="480" w:lineRule="auto"/>
        <w:contextualSpacing/>
        <w:rPr>
          <w:rFonts w:asciiTheme="majorBidi" w:hAnsiTheme="majorBidi" w:cstheme="majorBidi"/>
          <w:b/>
          <w:bCs/>
          <w:sz w:val="20"/>
          <w:szCs w:val="20"/>
        </w:rPr>
      </w:pPr>
    </w:p>
    <w:p w:rsidR="0049496B" w:rsidRPr="00CE34C8" w:rsidRDefault="0049496B" w:rsidP="00B81866">
      <w:pPr>
        <w:spacing w:after="0" w:line="480" w:lineRule="auto"/>
        <w:contextualSpacing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  <w:r w:rsidRPr="00CE34C8">
        <w:rPr>
          <w:rFonts w:asciiTheme="majorBidi" w:hAnsiTheme="majorBidi" w:cstheme="majorBidi"/>
          <w:b/>
          <w:bCs/>
          <w:sz w:val="20"/>
          <w:szCs w:val="20"/>
        </w:rPr>
        <w:t>Exclusion Criteria:</w:t>
      </w:r>
    </w:p>
    <w:p w:rsidR="00B81866" w:rsidRPr="00B81866" w:rsidRDefault="00B81866" w:rsidP="00B81866">
      <w:pPr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Patients with any of the following are ineligible for this study: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Previous treatment with cytotoxic chemotherapy (patients may have received previous or ongoing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bisphosphonates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or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denosumab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). There are no restrictions on prior use of second generation hormonal therapies e.g. abiraterone, enzalutamide </w:t>
      </w:r>
    </w:p>
    <w:p w:rsid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>Prior malignancy with an estimated ≥ 30% chance of relapse within 2 years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Previously identified brain metastases, or spinal cord compression unless treated with full functional recovery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Prior radiotherapy to &gt; 30% of bone marrow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Administration of an investigational agent within 30 days of first dose of study medication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Type </w:t>
      </w:r>
      <w:proofErr w:type="gramStart"/>
      <w:r w:rsidRPr="00B81866">
        <w:rPr>
          <w:rFonts w:asciiTheme="majorBidi" w:hAnsiTheme="majorBidi" w:cstheme="majorBidi"/>
          <w:sz w:val="20"/>
          <w:szCs w:val="20"/>
        </w:rPr>
        <w:t>I</w:t>
      </w:r>
      <w:proofErr w:type="gramEnd"/>
      <w:r w:rsidRPr="00B81866">
        <w:rPr>
          <w:rFonts w:asciiTheme="majorBidi" w:hAnsiTheme="majorBidi" w:cstheme="majorBidi"/>
          <w:sz w:val="20"/>
          <w:szCs w:val="20"/>
        </w:rPr>
        <w:t xml:space="preserve"> or II diabetes mellitus requiring either insulin or oral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hypoglycaemics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for routine management. Patients with type II diabetes mellitus that is well controlled by dietary measures alone are eligible to participate. Patients found to have a fasting glucose ≥7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mmol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>/L (≥126 mg/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dL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) or glycosylated haemoglobin &gt;8% (64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mmol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/mol) at screening should be assessed for appropriate management according to local policy.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Malabsorption syndrome, previous gastrointestinal surgery, or other gastrointestinal condition that may affect drug absorption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Coronary artery bypass graft, angioplasty, vascular stent, myocardial infarction, angina pectoris or congestive heart failure (NYHA ≥ grade 2) within the last 6 months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Abnormal echocardiogram (LVEF &lt;LLN)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lastRenderedPageBreak/>
        <w:t xml:space="preserve">Uncontrolled hypotension (systolic blood pressure &lt;90 mmHg and/or diastolic blood pressure &lt;50 mmHg)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B81866">
        <w:rPr>
          <w:rFonts w:asciiTheme="majorBidi" w:hAnsiTheme="majorBidi" w:cstheme="majorBidi"/>
          <w:sz w:val="20"/>
          <w:szCs w:val="20"/>
        </w:rPr>
        <w:t>QTc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interval of &gt;480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msec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at two or more time points within a 24 hour period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Proteinuria (either 3+ on dipstick analysis or &gt;500 mg/24 hours) or creatinine &gt;1.5 x ULN concurrent with creatinine clearance &lt;50 mL/min (assessed as per local practice e.g. by Cockcroft and Gault estimation)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Exposure to potent inhibitors or inducers of CYP3A4 or CYP2D6 or substrates of CYP3A4 within 2 weeks before the first dose of study treatment (3 weeks for St John’s Wort)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Unresolved toxicity ≥ grade 2 (except alopecia) from previous cancer therapy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Patients with a partner of child-bearing potential who are not using a highly effective method of contraception, who are unwilling to use condoms during the study and for 30 days after the last dose of study drug </w:t>
      </w:r>
    </w:p>
    <w:p w:rsidR="00B81866" w:rsidRP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Known hypersensitivity to AZD5363, its excipients, or drugs in its class </w:t>
      </w:r>
    </w:p>
    <w:p w:rsidR="00B81866" w:rsidRDefault="00B81866" w:rsidP="00B81866">
      <w:pPr>
        <w:pStyle w:val="ListParagraph"/>
        <w:numPr>
          <w:ilvl w:val="0"/>
          <w:numId w:val="7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>Previous exposure to agents with the following mechanisms of ac</w:t>
      </w:r>
      <w:r>
        <w:rPr>
          <w:rFonts w:asciiTheme="majorBidi" w:hAnsiTheme="majorBidi" w:cstheme="majorBidi"/>
          <w:sz w:val="20"/>
          <w:szCs w:val="20"/>
        </w:rPr>
        <w:t>tion:</w:t>
      </w:r>
    </w:p>
    <w:p w:rsidR="00B81866" w:rsidRDefault="00B81866" w:rsidP="00B81866">
      <w:pPr>
        <w:pStyle w:val="ListParagraph"/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>inhibition of AKT (e.g., MK2206, GDC0068, GSK2110183, GSK2141795) any inhibitor with PI3K pharmacology (e.g., GDC0941, XL147, BKM120, PX866, BYL719, AM</w:t>
      </w:r>
      <w:r>
        <w:rPr>
          <w:rFonts w:asciiTheme="majorBidi" w:hAnsiTheme="majorBidi" w:cstheme="majorBidi"/>
          <w:sz w:val="20"/>
          <w:szCs w:val="20"/>
        </w:rPr>
        <w:t>G319, GDC0032, INK1117, INK119)</w:t>
      </w:r>
    </w:p>
    <w:p w:rsidR="00B81866" w:rsidRDefault="00B81866" w:rsidP="00B81866">
      <w:pPr>
        <w:pStyle w:val="ListParagraph"/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any compound with mixed PI3K and mammalian target of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rapamycin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(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mTOR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)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kinase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pharmacology (e.g., BEZ235, GDC0980, PF04691502,</w:t>
      </w:r>
      <w:r>
        <w:rPr>
          <w:rFonts w:asciiTheme="majorBidi" w:hAnsiTheme="majorBidi" w:cstheme="majorBidi"/>
          <w:sz w:val="20"/>
          <w:szCs w:val="20"/>
        </w:rPr>
        <w:t xml:space="preserve"> PF05212384, GSK2126458, XL765)</w:t>
      </w:r>
    </w:p>
    <w:p w:rsidR="00B81866" w:rsidRPr="00B81866" w:rsidRDefault="00B81866" w:rsidP="00B81866">
      <w:pPr>
        <w:pStyle w:val="ListParagraph"/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B81866">
        <w:rPr>
          <w:rFonts w:asciiTheme="majorBidi" w:hAnsiTheme="majorBidi" w:cstheme="majorBidi"/>
          <w:sz w:val="20"/>
          <w:szCs w:val="20"/>
        </w:rPr>
        <w:t xml:space="preserve">or any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mTOR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B81866">
        <w:rPr>
          <w:rFonts w:asciiTheme="majorBidi" w:hAnsiTheme="majorBidi" w:cstheme="majorBidi"/>
          <w:sz w:val="20"/>
          <w:szCs w:val="20"/>
        </w:rPr>
        <w:t>kinase</w:t>
      </w:r>
      <w:proofErr w:type="spellEnd"/>
      <w:r w:rsidRPr="00B81866">
        <w:rPr>
          <w:rFonts w:asciiTheme="majorBidi" w:hAnsiTheme="majorBidi" w:cstheme="majorBidi"/>
          <w:sz w:val="20"/>
          <w:szCs w:val="20"/>
        </w:rPr>
        <w:t xml:space="preserve"> inhibitor (e.g., AZD8055, AZD2014, OSI027, INK128) </w:t>
      </w:r>
    </w:p>
    <w:p w:rsidR="009D52FB" w:rsidRPr="00CE34C8" w:rsidRDefault="009D52FB" w:rsidP="00915386">
      <w:pPr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</w:p>
    <w:sectPr w:rsidR="009D52FB" w:rsidRPr="00CE34C8" w:rsidSect="00CE6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156AB"/>
    <w:multiLevelType w:val="hybridMultilevel"/>
    <w:tmpl w:val="405A4C7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8125ABF"/>
    <w:multiLevelType w:val="hybridMultilevel"/>
    <w:tmpl w:val="417475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F34F34"/>
    <w:multiLevelType w:val="hybridMultilevel"/>
    <w:tmpl w:val="A85EC3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53D7480"/>
    <w:multiLevelType w:val="hybridMultilevel"/>
    <w:tmpl w:val="417475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573222"/>
    <w:multiLevelType w:val="hybridMultilevel"/>
    <w:tmpl w:val="19D095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E5C6FBD"/>
    <w:multiLevelType w:val="hybridMultilevel"/>
    <w:tmpl w:val="4A9A7B0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736074CC"/>
    <w:multiLevelType w:val="hybridMultilevel"/>
    <w:tmpl w:val="2020BC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F27496"/>
    <w:multiLevelType w:val="hybridMultilevel"/>
    <w:tmpl w:val="B0F427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6"/>
  </w:num>
  <w:num w:numId="7">
    <w:abstractNumId w:val="7"/>
  </w:num>
  <w:num w:numId="8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riffiths, Gareth">
    <w15:presenceInfo w15:providerId="AD" w15:userId="S-1-5-21-746137067-2049760794-682003330-33612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docVars>
    <w:docVar w:name="Total_Editing_Time" w:val="621"/>
  </w:docVars>
  <w:rsids>
    <w:rsidRoot w:val="0049496B"/>
    <w:rsid w:val="000A372D"/>
    <w:rsid w:val="00161421"/>
    <w:rsid w:val="001830B8"/>
    <w:rsid w:val="001C7ECA"/>
    <w:rsid w:val="001D0914"/>
    <w:rsid w:val="001D5670"/>
    <w:rsid w:val="00247466"/>
    <w:rsid w:val="003920A1"/>
    <w:rsid w:val="003F37EF"/>
    <w:rsid w:val="00447CBD"/>
    <w:rsid w:val="0049496B"/>
    <w:rsid w:val="004C287C"/>
    <w:rsid w:val="005D4F44"/>
    <w:rsid w:val="00601477"/>
    <w:rsid w:val="006139E0"/>
    <w:rsid w:val="00685B06"/>
    <w:rsid w:val="006C751B"/>
    <w:rsid w:val="0070728F"/>
    <w:rsid w:val="00710A03"/>
    <w:rsid w:val="00750DBF"/>
    <w:rsid w:val="007579EA"/>
    <w:rsid w:val="008112C8"/>
    <w:rsid w:val="00823EE8"/>
    <w:rsid w:val="00863B15"/>
    <w:rsid w:val="008742FB"/>
    <w:rsid w:val="008A7ECA"/>
    <w:rsid w:val="008D6EC4"/>
    <w:rsid w:val="009019F8"/>
    <w:rsid w:val="00915386"/>
    <w:rsid w:val="00941FA4"/>
    <w:rsid w:val="009750A7"/>
    <w:rsid w:val="009859E4"/>
    <w:rsid w:val="009B70AE"/>
    <w:rsid w:val="009D52FB"/>
    <w:rsid w:val="00A333EB"/>
    <w:rsid w:val="00AF0899"/>
    <w:rsid w:val="00B02FF5"/>
    <w:rsid w:val="00B27171"/>
    <w:rsid w:val="00B81866"/>
    <w:rsid w:val="00BB1D93"/>
    <w:rsid w:val="00BD038F"/>
    <w:rsid w:val="00BE7EAD"/>
    <w:rsid w:val="00CA7FBC"/>
    <w:rsid w:val="00CE34C8"/>
    <w:rsid w:val="00CE6D04"/>
    <w:rsid w:val="00D13409"/>
    <w:rsid w:val="00D31761"/>
    <w:rsid w:val="00D43A03"/>
    <w:rsid w:val="00D464CF"/>
    <w:rsid w:val="00DC3D8F"/>
    <w:rsid w:val="00DF39E0"/>
    <w:rsid w:val="00DF6D43"/>
    <w:rsid w:val="00E079A9"/>
    <w:rsid w:val="00E542F9"/>
    <w:rsid w:val="00E93A53"/>
    <w:rsid w:val="00E9462E"/>
    <w:rsid w:val="00EA1919"/>
    <w:rsid w:val="00EF216F"/>
    <w:rsid w:val="00EF6312"/>
    <w:rsid w:val="00FB3A81"/>
    <w:rsid w:val="00FD74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96B"/>
    <w:pPr>
      <w:ind w:left="720"/>
      <w:contextualSpacing/>
    </w:pPr>
  </w:style>
  <w:style w:type="paragraph" w:customStyle="1" w:styleId="Default">
    <w:name w:val="Default"/>
    <w:rsid w:val="00D464C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96B"/>
    <w:pPr>
      <w:ind w:left="720"/>
      <w:contextualSpacing/>
    </w:pPr>
  </w:style>
  <w:style w:type="paragraph" w:customStyle="1" w:styleId="Default">
    <w:name w:val="Default"/>
    <w:rsid w:val="00D464C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16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3</Pages>
  <Words>827</Words>
  <Characters>4512</Characters>
  <Application>Microsoft Office Word</Application>
  <DocSecurity>0</DocSecurity>
  <Lines>7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bb S.J</dc:creator>
  <cp:lastModifiedBy>GANGANA</cp:lastModifiedBy>
  <cp:revision>10</cp:revision>
  <dcterms:created xsi:type="dcterms:W3CDTF">2016-10-03T13:52:00Z</dcterms:created>
  <dcterms:modified xsi:type="dcterms:W3CDTF">2017-01-17T06:19:00Z</dcterms:modified>
</cp:coreProperties>
</file>